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5F5A" w:rsidRDefault="00385F5A" w:rsidP="00385F5A">
      <w:pPr>
        <w:rPr>
          <w:rFonts w:ascii="Times New Roman" w:eastAsia="Times New Roman" w:hAnsi="Times New Roman" w:cs="Times New Roman"/>
          <w:color w:val="000000"/>
          <w:lang w:eastAsia="en-GB"/>
        </w:rPr>
      </w:pP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Additional File </w:t>
      </w:r>
      <w:r w:rsidR="00A66CF0">
        <w:rPr>
          <w:rFonts w:ascii="Times New Roman" w:eastAsia="Times New Roman" w:hAnsi="Times New Roman" w:cs="Times New Roman"/>
          <w:color w:val="000000"/>
          <w:lang w:eastAsia="en-GB"/>
        </w:rPr>
        <w:t>4</w:t>
      </w:r>
      <w:bookmarkStart w:id="0" w:name="_GoBack"/>
      <w:bookmarkEnd w:id="0"/>
      <w:r w:rsidRPr="00EA661F">
        <w:rPr>
          <w:rFonts w:ascii="Times New Roman" w:eastAsia="Times New Roman" w:hAnsi="Times New Roman" w:cs="Times New Roman"/>
          <w:color w:val="000000"/>
          <w:lang w:eastAsia="en-GB"/>
        </w:rPr>
        <w:t>: Frequencies of whether child consumed various beverages in addition to water in the last 24 hours, living children aged 6-59 who received water in the last 24 hours</w:t>
      </w:r>
    </w:p>
    <w:tbl>
      <w:tblPr>
        <w:tblW w:w="9560" w:type="dxa"/>
        <w:tblLook w:val="04A0" w:firstRow="1" w:lastRow="0" w:firstColumn="1" w:lastColumn="0" w:noHBand="0" w:noVBand="1"/>
      </w:tblPr>
      <w:tblGrid>
        <w:gridCol w:w="4000"/>
        <w:gridCol w:w="1008"/>
        <w:gridCol w:w="912"/>
        <w:gridCol w:w="860"/>
        <w:gridCol w:w="860"/>
        <w:gridCol w:w="1008"/>
        <w:gridCol w:w="912"/>
      </w:tblGrid>
      <w:tr w:rsidR="00385F5A" w:rsidRPr="00EB5089" w:rsidTr="00483653">
        <w:trPr>
          <w:trHeight w:val="600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ll Children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hildren Aged 6-24 Month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hildren Aged 25-59 Months</w:t>
            </w:r>
          </w:p>
        </w:tc>
      </w:tr>
      <w:tr w:rsidR="00385F5A" w:rsidRPr="00EB5089" w:rsidTr="00483653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eq.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eq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eq.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385F5A" w:rsidRPr="00EB5089" w:rsidTr="00483653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F5A" w:rsidRPr="00EB5089" w:rsidRDefault="00385F5A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ly Water to Drink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80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8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51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31</w:t>
            </w:r>
          </w:p>
        </w:tc>
      </w:tr>
      <w:tr w:rsidR="00385F5A" w:rsidRPr="00EB5089" w:rsidTr="00483653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ater and Breast Milk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03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6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3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8</w:t>
            </w:r>
          </w:p>
        </w:tc>
      </w:tr>
      <w:tr w:rsidR="00385F5A" w:rsidRPr="00EB5089" w:rsidTr="00483653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ater and Milk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22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9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68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27</w:t>
            </w:r>
          </w:p>
        </w:tc>
      </w:tr>
      <w:tr w:rsidR="00385F5A" w:rsidRPr="00EB5089" w:rsidTr="00483653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ter, Milk, and Breast Milk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93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6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2</w:t>
            </w:r>
          </w:p>
        </w:tc>
      </w:tr>
      <w:tr w:rsidR="00385F5A" w:rsidRPr="00EB5089" w:rsidTr="00483653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ater and Tea/Coffee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00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79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23</w:t>
            </w:r>
          </w:p>
        </w:tc>
      </w:tr>
      <w:tr w:rsidR="00385F5A" w:rsidRPr="00EB5089" w:rsidTr="00483653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ter, Tea/Coffee, and Milk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56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6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10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83</w:t>
            </w:r>
          </w:p>
        </w:tc>
      </w:tr>
      <w:tr w:rsidR="00385F5A" w:rsidRPr="00EB5089" w:rsidTr="00483653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ter, Tea/Coffee, and Breast Milk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07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4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3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9</w:t>
            </w:r>
          </w:p>
        </w:tc>
      </w:tr>
      <w:tr w:rsidR="00385F5A" w:rsidRPr="00EB5089" w:rsidTr="00483653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ater and Other Liquid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4</w:t>
            </w:r>
          </w:p>
        </w:tc>
      </w:tr>
      <w:tr w:rsidR="00385F5A" w:rsidRPr="00EB5089" w:rsidTr="00483653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ater and Formula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2</w:t>
            </w:r>
          </w:p>
        </w:tc>
      </w:tr>
      <w:tr w:rsidR="00385F5A" w:rsidRPr="00EB5089" w:rsidTr="00483653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ter, Milk, and Formul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9</w:t>
            </w:r>
          </w:p>
        </w:tc>
      </w:tr>
      <w:tr w:rsidR="00385F5A" w:rsidRPr="00EB5089" w:rsidTr="00483653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ter, Other Liquid, and Breast Milk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</w:tr>
      <w:tr w:rsidR="00385F5A" w:rsidRPr="00EB5089" w:rsidTr="00483653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ter, Formula, and Breast Milk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</w:tr>
      <w:tr w:rsidR="00385F5A" w:rsidRPr="00EB5089" w:rsidTr="00483653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ter, Milk And Other Liquid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7</w:t>
            </w:r>
          </w:p>
        </w:tc>
      </w:tr>
      <w:tr w:rsidR="00385F5A" w:rsidRPr="00EB5089" w:rsidTr="00483653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ter, Juice, and Milk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3</w:t>
            </w:r>
          </w:p>
        </w:tc>
      </w:tr>
      <w:tr w:rsidR="00385F5A" w:rsidRPr="00EB5089" w:rsidTr="00483653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ter, Juice, and Breast Milk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</w:tr>
      <w:tr w:rsidR="00385F5A" w:rsidRPr="00EB5089" w:rsidTr="00483653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ter and Juic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</w:tr>
      <w:tr w:rsidR="00385F5A" w:rsidRPr="00EB5089" w:rsidTr="00483653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ter, Tea/Coffee, and Formul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</w:t>
            </w:r>
          </w:p>
        </w:tc>
      </w:tr>
      <w:tr w:rsidR="00385F5A" w:rsidRPr="00EB5089" w:rsidTr="00483653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ter, Tea/Coffee, and Other Liquid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4</w:t>
            </w:r>
          </w:p>
        </w:tc>
      </w:tr>
      <w:tr w:rsidR="00385F5A" w:rsidRPr="00EB5089" w:rsidTr="00483653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ter, Juice, and Tea/Coffe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</w:tr>
      <w:tr w:rsidR="00385F5A" w:rsidRPr="00EB5089" w:rsidTr="00483653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ter, Juice, and Other Liquid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</w:tr>
      <w:tr w:rsidR="00385F5A" w:rsidRPr="00EB5089" w:rsidTr="00483653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ter, Juice, and Formul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</w:tr>
      <w:tr w:rsidR="00385F5A" w:rsidRPr="00EB5089" w:rsidTr="00483653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ter, Formula, and Other Liquid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</w:tr>
      <w:tr w:rsidR="00385F5A" w:rsidRPr="00EB5089" w:rsidTr="00483653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F5A" w:rsidRPr="00EB5089" w:rsidRDefault="00385F5A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F5A" w:rsidRPr="00EB5089" w:rsidRDefault="00385F5A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5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</w:tbl>
    <w:p w:rsidR="00437C6C" w:rsidRDefault="00A66CF0"/>
    <w:sectPr w:rsidR="00437C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F5A"/>
    <w:rsid w:val="00242BE5"/>
    <w:rsid w:val="00385F5A"/>
    <w:rsid w:val="00697383"/>
    <w:rsid w:val="008031EB"/>
    <w:rsid w:val="008B1CC3"/>
    <w:rsid w:val="00A66CF0"/>
    <w:rsid w:val="00B3635F"/>
    <w:rsid w:val="00D46C62"/>
    <w:rsid w:val="00E32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B6BA1B-53B3-48C4-BB7E-B36BD2268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5F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Fledderjohann</dc:creator>
  <cp:keywords/>
  <dc:description/>
  <cp:lastModifiedBy>Jasmine Fledderjohann</cp:lastModifiedBy>
  <cp:revision>2</cp:revision>
  <dcterms:created xsi:type="dcterms:W3CDTF">2015-06-30T11:32:00Z</dcterms:created>
  <dcterms:modified xsi:type="dcterms:W3CDTF">2015-06-30T11:32:00Z</dcterms:modified>
</cp:coreProperties>
</file>